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tblpY="480"/>
        <w:tblW w:w="5000" w:type="pct"/>
        <w:tblLook w:val="04A0" w:firstRow="1" w:lastRow="0" w:firstColumn="1" w:lastColumn="0" w:noHBand="0" w:noVBand="1"/>
      </w:tblPr>
      <w:tblGrid>
        <w:gridCol w:w="3323"/>
        <w:gridCol w:w="2103"/>
        <w:gridCol w:w="1986"/>
        <w:gridCol w:w="1110"/>
      </w:tblGrid>
      <w:tr w:rsidR="008E148A" w:rsidRPr="00A53FE1" w14:paraId="109F2023" w14:textId="77777777" w:rsidTr="00AA1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vAlign w:val="center"/>
          </w:tcPr>
          <w:p w14:paraId="022D6B19" w14:textId="77777777" w:rsidR="008E1F8B" w:rsidRPr="00A53FE1" w:rsidRDefault="008E1F8B" w:rsidP="00AA1407">
            <w:pPr>
              <w:spacing w:line="480" w:lineRule="auto"/>
              <w:jc w:val="center"/>
            </w:pPr>
            <w:r w:rsidRPr="00A53FE1">
              <w:t>Antibody name</w:t>
            </w:r>
          </w:p>
        </w:tc>
        <w:tc>
          <w:tcPr>
            <w:tcW w:w="1234" w:type="pct"/>
            <w:vAlign w:val="center"/>
          </w:tcPr>
          <w:p w14:paraId="23725621" w14:textId="77777777" w:rsidR="008E1F8B" w:rsidRPr="00A53FE1" w:rsidRDefault="008E1F8B" w:rsidP="00AA1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Supplier</w:t>
            </w:r>
          </w:p>
        </w:tc>
        <w:tc>
          <w:tcPr>
            <w:tcW w:w="1165" w:type="pct"/>
            <w:vAlign w:val="center"/>
          </w:tcPr>
          <w:p w14:paraId="745F04BB" w14:textId="77777777" w:rsidR="008E1F8B" w:rsidRPr="00A53FE1" w:rsidRDefault="008E1F8B" w:rsidP="00AA1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Catalog number</w:t>
            </w:r>
          </w:p>
        </w:tc>
        <w:tc>
          <w:tcPr>
            <w:tcW w:w="651" w:type="pct"/>
            <w:vAlign w:val="center"/>
          </w:tcPr>
          <w:p w14:paraId="7C457B7B" w14:textId="77777777" w:rsidR="008E1F8B" w:rsidRPr="00A53FE1" w:rsidRDefault="008E1F8B" w:rsidP="00AA14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Dilution</w:t>
            </w:r>
          </w:p>
        </w:tc>
      </w:tr>
      <w:tr w:rsidR="008E148A" w:rsidRPr="00A53FE1" w14:paraId="108402B9" w14:textId="77777777" w:rsidTr="00AA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43A09B55" w14:textId="3819395F" w:rsidR="008E1F8B" w:rsidRPr="00A53FE1" w:rsidRDefault="001029C2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Anti-VEGFA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0373E3B3" w14:textId="3AD1C0EB" w:rsidR="008E1F8B" w:rsidRPr="00A53FE1" w:rsidRDefault="001029C2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Abcam</w:t>
            </w:r>
            <w:r w:rsidR="00454190" w:rsidRPr="00A53FE1">
              <w:t>, England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0FF2F903" w14:textId="27843C7A" w:rsidR="008E1F8B" w:rsidRPr="00A53FE1" w:rsidRDefault="001029C2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ab214424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747974B" w14:textId="4EB00F73" w:rsidR="008E1F8B" w:rsidRPr="00A53FE1" w:rsidRDefault="001029C2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1</w:t>
            </w:r>
            <w:r w:rsidR="00454190" w:rsidRPr="00A53FE1">
              <w:t>:</w:t>
            </w:r>
            <w:r w:rsidRPr="00A53FE1">
              <w:t>1000</w:t>
            </w:r>
          </w:p>
        </w:tc>
      </w:tr>
      <w:tr w:rsidR="008E148A" w:rsidRPr="00A53FE1" w14:paraId="7D8E17F8" w14:textId="77777777" w:rsidTr="00AA14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33692B08" w14:textId="2D329603" w:rsidR="008E1F8B" w:rsidRPr="00A53FE1" w:rsidRDefault="00454190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PLGF Rabbit pAb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64A491BE" w14:textId="484C25B6" w:rsidR="008E1F8B" w:rsidRPr="00A53FE1" w:rsidRDefault="00454190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bclonal, China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18781CF0" w14:textId="3D35B35D" w:rsidR="008E1F8B" w:rsidRPr="00A53FE1" w:rsidRDefault="00454190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1727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2FAE0C7" w14:textId="2EC719B7" w:rsidR="008E1F8B" w:rsidRPr="00A53FE1" w:rsidRDefault="00454190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8E148A" w:rsidRPr="00A53FE1" w14:paraId="7AFF73B2" w14:textId="77777777" w:rsidTr="00AA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4F3A7197" w14:textId="3265ED69" w:rsidR="008E1F8B" w:rsidRPr="00A53FE1" w:rsidRDefault="00454190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HIF1</w:t>
            </w:r>
            <w:r w:rsidR="007C6131" w:rsidRPr="00A53FE1">
              <w:rPr>
                <w:b w:val="0"/>
                <w:bCs w:val="0"/>
              </w:rPr>
              <w:t>α</w:t>
            </w:r>
            <w:r w:rsidRPr="00A53FE1">
              <w:rPr>
                <w:b w:val="0"/>
                <w:bCs w:val="0"/>
              </w:rPr>
              <w:t xml:space="preserve"> </w:t>
            </w:r>
            <w:r w:rsidR="007C6131" w:rsidRPr="00A53FE1">
              <w:rPr>
                <w:b w:val="0"/>
                <w:bCs w:val="0"/>
              </w:rPr>
              <w:t>Rabbit mAb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024884C" w14:textId="1710EEAE" w:rsidR="008E1F8B" w:rsidRPr="00A53FE1" w:rsidRDefault="00454190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CST, USA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648D884D" w14:textId="00DCAE48" w:rsidR="008E1F8B" w:rsidRPr="00A53FE1" w:rsidRDefault="00454190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14179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4B2D0C2" w14:textId="20087F7E" w:rsidR="008E1F8B" w:rsidRPr="00A53FE1" w:rsidRDefault="00454190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8E148A" w:rsidRPr="00A53FE1" w14:paraId="6897C9F4" w14:textId="77777777" w:rsidTr="00AA14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35066FF9" w14:textId="1C67B749" w:rsidR="00C45A17" w:rsidRPr="00A53FE1" w:rsidRDefault="00C45A1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Anti-CA9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5302641F" w14:textId="02FD045B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bcam, England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1DC7C9BD" w14:textId="5E15528C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b243660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4930E49" w14:textId="076F1580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8E148A" w:rsidRPr="00A53FE1" w14:paraId="05D4F506" w14:textId="77777777" w:rsidTr="00AA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222B81C4" w14:textId="3062041A" w:rsidR="00C45A17" w:rsidRPr="00A53FE1" w:rsidRDefault="00C45A1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Vinculin Rabbit mAb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7A1DF3CC" w14:textId="2431B63F" w:rsidR="00C45A17" w:rsidRPr="00A53FE1" w:rsidRDefault="00C45A1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Abclonal, China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6A1ED0C5" w14:textId="16634E64" w:rsidR="00C45A17" w:rsidRPr="00A53FE1" w:rsidRDefault="00C45A1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A2752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B3BF28E" w14:textId="2DEF2DD7" w:rsidR="00C45A17" w:rsidRPr="00A53FE1" w:rsidRDefault="00C45A1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8E148A" w:rsidRPr="00A53FE1" w14:paraId="19A16FE4" w14:textId="77777777" w:rsidTr="00AA14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55C8ACF0" w14:textId="0B5AE397" w:rsidR="00C45A17" w:rsidRPr="00A53FE1" w:rsidRDefault="00C45A1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GAPDH Monoclonal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0E9F5127" w14:textId="0ADF6CD4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Proteintech, China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10F8F01B" w14:textId="5DCE71B4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60004-1-Ig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91FF25B" w14:textId="70CFA9BB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1:10000</w:t>
            </w:r>
          </w:p>
        </w:tc>
      </w:tr>
      <w:tr w:rsidR="008E148A" w:rsidRPr="00A53FE1" w14:paraId="659C7CB5" w14:textId="77777777" w:rsidTr="00AA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614E47B5" w14:textId="16CA912B" w:rsidR="00C45A17" w:rsidRPr="00A53FE1" w:rsidRDefault="00C45A1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CD36 Polyclonal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321C858" w14:textId="0BC37699" w:rsidR="00C45A17" w:rsidRPr="00A53FE1" w:rsidRDefault="00C45A1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Proteintech, China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120F866D" w14:textId="1027AEA2" w:rsidR="00C45A17" w:rsidRPr="00A53FE1" w:rsidRDefault="00C45A1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18836-1-AP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8A4CEBF" w14:textId="783712AD" w:rsidR="00C45A17" w:rsidRPr="00A53FE1" w:rsidRDefault="00C45A1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8E148A" w:rsidRPr="00A53FE1" w14:paraId="263071AA" w14:textId="77777777" w:rsidTr="00AA14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1D19BB4B" w14:textId="77AE401D" w:rsidR="00C45A17" w:rsidRPr="00A53FE1" w:rsidRDefault="00C45A1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Anti-SREBP-1c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7F32F140" w14:textId="31526B9C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bcam, England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605E2F9D" w14:textId="339DEDDB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b18481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855948C" w14:textId="068E2BE2" w:rsidR="00C45A17" w:rsidRPr="00A53FE1" w:rsidRDefault="00C45A1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AA1407" w:rsidRPr="00A53FE1" w14:paraId="0DF49F35" w14:textId="77777777" w:rsidTr="00AA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4FE10D1E" w14:textId="73CFC750" w:rsidR="00AA1407" w:rsidRPr="00A53FE1" w:rsidRDefault="00AA140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5E35CF">
              <w:rPr>
                <w:b w:val="0"/>
                <w:bCs w:val="0"/>
              </w:rPr>
              <w:t>DGAT2 Polyclonal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07C12A78" w14:textId="051E32EA" w:rsidR="00AA1407" w:rsidRPr="00A53FE1" w:rsidRDefault="00AA140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Proteintech, China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1886E6A8" w14:textId="7293EF61" w:rsidR="00AA1407" w:rsidRPr="00A53FE1" w:rsidRDefault="00AA140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5CF">
              <w:t>17100-1-AP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0A4B8331" w14:textId="30535B2B" w:rsidR="00AA1407" w:rsidRPr="00A53FE1" w:rsidRDefault="00AA140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:1000</w:t>
            </w:r>
          </w:p>
        </w:tc>
      </w:tr>
      <w:tr w:rsidR="00AA1407" w:rsidRPr="00A53FE1" w14:paraId="25210864" w14:textId="77777777" w:rsidTr="00AA14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4D089C77" w14:textId="504713F8" w:rsidR="00AA1407" w:rsidRPr="00A53FE1" w:rsidRDefault="00AA140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Anti-SCD1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5E675141" w14:textId="18F2C9DC" w:rsidR="00AA1407" w:rsidRPr="00A53FE1" w:rsidRDefault="00AA140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bcam, England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3CA50427" w14:textId="0D4B140B" w:rsidR="00AA1407" w:rsidRPr="00A53FE1" w:rsidRDefault="00AA140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ab236868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19D2855" w14:textId="58A9CEFE" w:rsidR="00AA1407" w:rsidRPr="00A53FE1" w:rsidRDefault="00AA140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AA1407" w:rsidRPr="00A53FE1" w14:paraId="38CCE66F" w14:textId="77777777" w:rsidTr="00AA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39426921" w14:textId="052AEA93" w:rsidR="00AA1407" w:rsidRPr="00A53FE1" w:rsidRDefault="00AA1407" w:rsidP="00AA1407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A53FE1">
              <w:rPr>
                <w:b w:val="0"/>
                <w:bCs w:val="0"/>
              </w:rPr>
              <w:t>Anti-PPARα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43C7F34D" w14:textId="5A75C485" w:rsidR="00AA1407" w:rsidRPr="00A53FE1" w:rsidRDefault="00AA140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Abcam, England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68CDA26B" w14:textId="73010837" w:rsidR="00AA1407" w:rsidRPr="00A53FE1" w:rsidRDefault="00AA140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Ab24509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3DCCDB8" w14:textId="09A52763" w:rsidR="00AA1407" w:rsidRPr="00A53FE1" w:rsidRDefault="00AA1407" w:rsidP="00AA14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FE1">
              <w:t>1:1000</w:t>
            </w:r>
          </w:p>
        </w:tc>
      </w:tr>
      <w:tr w:rsidR="00AA1407" w:rsidRPr="00A53FE1" w14:paraId="79D7EEE2" w14:textId="77777777" w:rsidTr="00AA140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shd w:val="clear" w:color="auto" w:fill="auto"/>
            <w:vAlign w:val="center"/>
          </w:tcPr>
          <w:p w14:paraId="7E20170D" w14:textId="72D68685" w:rsidR="00AA1407" w:rsidRPr="00A53FE1" w:rsidRDefault="00AA1407" w:rsidP="00AA1407">
            <w:pPr>
              <w:spacing w:line="480" w:lineRule="auto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P</w:t>
            </w:r>
            <w:r w:rsidRPr="00AA1407">
              <w:rPr>
                <w:b w:val="0"/>
                <w:bCs w:val="0"/>
              </w:rPr>
              <w:t>ARγ</w:t>
            </w:r>
            <w:r w:rsidR="006963AB">
              <w:rPr>
                <w:rFonts w:hint="eastAsia"/>
                <w:b w:val="0"/>
                <w:bCs w:val="0"/>
              </w:rPr>
              <w:t xml:space="preserve"> Monoclonal antibody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30214A1B" w14:textId="144C6A13" w:rsidR="00AA1407" w:rsidRPr="00A53FE1" w:rsidRDefault="00AA140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FE1">
              <w:t>Proteintech, China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0824B55E" w14:textId="4EF4F752" w:rsidR="00AA1407" w:rsidRPr="00A53FE1" w:rsidRDefault="006963AB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66936-1-Ig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034E9C89" w14:textId="0EFF2885" w:rsidR="00AA1407" w:rsidRPr="00A53FE1" w:rsidRDefault="00AA1407" w:rsidP="00AA14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:</w:t>
            </w:r>
            <w:r w:rsidR="00DB45A8">
              <w:rPr>
                <w:rFonts w:hint="eastAsia"/>
              </w:rPr>
              <w:t>5</w:t>
            </w:r>
            <w:r>
              <w:rPr>
                <w:rFonts w:hint="eastAsia"/>
              </w:rPr>
              <w:t>000</w:t>
            </w:r>
          </w:p>
        </w:tc>
      </w:tr>
    </w:tbl>
    <w:p w14:paraId="2CFB98A8" w14:textId="77777777" w:rsidR="00A53FE1" w:rsidRDefault="00A53FE1" w:rsidP="00A53FE1">
      <w:r w:rsidRPr="008E1F8B">
        <w:t>Supplementary Table S</w:t>
      </w:r>
      <w:r>
        <w:rPr>
          <w:rFonts w:hint="eastAsia"/>
        </w:rPr>
        <w:t>1</w:t>
      </w:r>
      <w:r w:rsidRPr="008E1F8B">
        <w:t>. The primary antibodies used for western blot in this study.</w:t>
      </w:r>
    </w:p>
    <w:p w14:paraId="08A49FDC" w14:textId="77777777" w:rsidR="00A53FE1" w:rsidRDefault="00A53FE1"/>
    <w:p w14:paraId="344C0127" w14:textId="77777777" w:rsidR="00A53FE1" w:rsidRDefault="00A53FE1"/>
    <w:p w14:paraId="72E6EF04" w14:textId="77777777" w:rsidR="008E148A" w:rsidRDefault="008E148A"/>
    <w:p w14:paraId="7A6073FA" w14:textId="77777777" w:rsidR="008E148A" w:rsidRDefault="008E148A"/>
    <w:p w14:paraId="104CADC3" w14:textId="77777777" w:rsidR="008E148A" w:rsidRDefault="008E148A"/>
    <w:p w14:paraId="2E7098C7" w14:textId="77777777" w:rsidR="008E148A" w:rsidRDefault="008E148A"/>
    <w:p w14:paraId="4D49A311" w14:textId="77777777" w:rsidR="008E148A" w:rsidRDefault="008E148A"/>
    <w:p w14:paraId="62F7085B" w14:textId="77777777" w:rsidR="008E148A" w:rsidRDefault="008E148A"/>
    <w:p w14:paraId="704CEF21" w14:textId="77777777" w:rsidR="008E148A" w:rsidRDefault="008E148A"/>
    <w:p w14:paraId="15896945" w14:textId="77777777" w:rsidR="003C103C" w:rsidRDefault="003C103C">
      <w:pPr>
        <w:rPr>
          <w:rFonts w:hint="eastAsia"/>
        </w:rPr>
      </w:pPr>
    </w:p>
    <w:p w14:paraId="603B0A58" w14:textId="77777777" w:rsidR="008E148A" w:rsidRDefault="008E148A"/>
    <w:p w14:paraId="6BA59684" w14:textId="77777777" w:rsidR="008E148A" w:rsidRDefault="008E148A"/>
    <w:p w14:paraId="7FB1BDA0" w14:textId="77777777" w:rsidR="008E148A" w:rsidRDefault="008E148A"/>
    <w:p w14:paraId="75D7E4CE" w14:textId="4A8C33F3" w:rsidR="005870BA" w:rsidRPr="00A53FE1" w:rsidRDefault="00A53FE1">
      <w:r w:rsidRPr="008E1F8B">
        <w:lastRenderedPageBreak/>
        <w:t>Supplementary Table S</w:t>
      </w:r>
      <w:r>
        <w:rPr>
          <w:rFonts w:hint="eastAsia"/>
        </w:rPr>
        <w:t>2</w:t>
      </w:r>
      <w:r w:rsidRPr="008E1F8B">
        <w:t>. RT-qPCR primers</w:t>
      </w:r>
      <w:r>
        <w:rPr>
          <w:rFonts w:hint="eastAsia"/>
        </w:rPr>
        <w:t xml:space="preserve"> </w:t>
      </w:r>
      <w:r>
        <w:t>used</w:t>
      </w:r>
      <w:r>
        <w:rPr>
          <w:rFonts w:hint="eastAsia"/>
        </w:rPr>
        <w:t xml:space="preserve"> in this stud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09"/>
        <w:gridCol w:w="5313"/>
      </w:tblGrid>
      <w:tr w:rsidR="005870BA" w:rsidRPr="00A53FE1" w14:paraId="384B8B30" w14:textId="77777777" w:rsidTr="00B75118">
        <w:trPr>
          <w:trHeight w:val="425"/>
          <w:jc w:val="center"/>
        </w:trPr>
        <w:tc>
          <w:tcPr>
            <w:tcW w:w="18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27AD9C9" w14:textId="772C73C1" w:rsidR="005870BA" w:rsidRPr="00A53FE1" w:rsidRDefault="005870BA" w:rsidP="00B75118">
            <w:pPr>
              <w:spacing w:line="380" w:lineRule="exact"/>
              <w:jc w:val="center"/>
            </w:pPr>
            <w:r w:rsidRPr="00A53FE1">
              <w:t>Gene</w:t>
            </w:r>
          </w:p>
        </w:tc>
        <w:tc>
          <w:tcPr>
            <w:tcW w:w="31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E01DB6C" w14:textId="54AE340C" w:rsidR="005870BA" w:rsidRPr="00A53FE1" w:rsidRDefault="005870BA" w:rsidP="00B75118">
            <w:pPr>
              <w:spacing w:line="380" w:lineRule="exact"/>
            </w:pPr>
            <w:r w:rsidRPr="00A53FE1">
              <w:t>Primer sequence</w:t>
            </w:r>
          </w:p>
        </w:tc>
      </w:tr>
      <w:tr w:rsidR="005870BA" w:rsidRPr="00A53FE1" w14:paraId="02D92919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2778D1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  <w:r w:rsidRPr="00A53FE1">
              <w:rPr>
                <w:i/>
                <w:iCs/>
              </w:rPr>
              <w:t>VEGFA</w:t>
            </w:r>
          </w:p>
        </w:tc>
        <w:tc>
          <w:tcPr>
            <w:tcW w:w="311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52D59A" w14:textId="77777777" w:rsidR="005870BA" w:rsidRPr="00A53FE1" w:rsidRDefault="005870BA" w:rsidP="00B75118">
            <w:pPr>
              <w:spacing w:line="380" w:lineRule="exact"/>
            </w:pPr>
            <w:r w:rsidRPr="00A53FE1">
              <w:t>F: CGGACAGACAGACAGACACC</w:t>
            </w:r>
          </w:p>
        </w:tc>
      </w:tr>
      <w:tr w:rsidR="005870BA" w:rsidRPr="00A53FE1" w14:paraId="0AB24E8A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600A67BE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0A3ABEB1" w14:textId="77777777" w:rsidR="005870BA" w:rsidRPr="00A53FE1" w:rsidRDefault="005870BA" w:rsidP="00B75118">
            <w:pPr>
              <w:spacing w:line="380" w:lineRule="exact"/>
            </w:pPr>
            <w:r w:rsidRPr="00A53FE1">
              <w:t>R: AGCCCAGAAGTTGGACGAAA</w:t>
            </w:r>
          </w:p>
        </w:tc>
      </w:tr>
      <w:tr w:rsidR="005870BA" w:rsidRPr="00A53FE1" w14:paraId="3C3AAA95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757BCD7C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  <w:r w:rsidRPr="00A53FE1">
              <w:rPr>
                <w:i/>
                <w:iCs/>
              </w:rPr>
              <w:t>PLGF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29870795" w14:textId="77777777" w:rsidR="005870BA" w:rsidRPr="00A53FE1" w:rsidRDefault="005870BA" w:rsidP="00B75118">
            <w:pPr>
              <w:spacing w:line="380" w:lineRule="exact"/>
            </w:pPr>
            <w:r w:rsidRPr="00A53FE1">
              <w:t>F: GCTGTTCCCTTGCTTCCTGC</w:t>
            </w:r>
          </w:p>
        </w:tc>
      </w:tr>
      <w:tr w:rsidR="005870BA" w:rsidRPr="00A53FE1" w14:paraId="7F007182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31AEEC99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1EB77496" w14:textId="77777777" w:rsidR="005870BA" w:rsidRPr="00A53FE1" w:rsidRDefault="005870BA" w:rsidP="00B75118">
            <w:pPr>
              <w:spacing w:line="380" w:lineRule="exact"/>
            </w:pPr>
            <w:r w:rsidRPr="00A53FE1">
              <w:t>R: CCCTTGGGTCTCCTCCTTTCC</w:t>
            </w:r>
          </w:p>
        </w:tc>
      </w:tr>
      <w:tr w:rsidR="005870BA" w:rsidRPr="00A53FE1" w14:paraId="2D235AAE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4F0F9252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  <w:r w:rsidRPr="00A53FE1">
              <w:rPr>
                <w:i/>
                <w:iCs/>
              </w:rPr>
              <w:t>HIF1α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236D24A4" w14:textId="77777777" w:rsidR="005870BA" w:rsidRPr="00A53FE1" w:rsidRDefault="005870BA" w:rsidP="00B75118">
            <w:pPr>
              <w:spacing w:line="380" w:lineRule="exact"/>
            </w:pPr>
            <w:r w:rsidRPr="00A53FE1">
              <w:t>F: TCACAAATCAGCACCAAGCAC</w:t>
            </w:r>
          </w:p>
        </w:tc>
      </w:tr>
      <w:tr w:rsidR="005870BA" w:rsidRPr="00A53FE1" w14:paraId="7B0D61DB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405A9A68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6EE24F69" w14:textId="77777777" w:rsidR="005870BA" w:rsidRPr="00A53FE1" w:rsidRDefault="005870BA" w:rsidP="00B75118">
            <w:pPr>
              <w:spacing w:line="380" w:lineRule="exact"/>
            </w:pPr>
            <w:r w:rsidRPr="00A53FE1">
              <w:t>R: AAGGGGAAAGAACAAAACACG</w:t>
            </w:r>
          </w:p>
        </w:tc>
      </w:tr>
      <w:tr w:rsidR="005870BA" w:rsidRPr="00A53FE1" w14:paraId="4B69D59A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4B70125B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  <w:r w:rsidRPr="00A53FE1">
              <w:rPr>
                <w:i/>
                <w:iCs/>
              </w:rPr>
              <w:t>CA9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257D1A62" w14:textId="77777777" w:rsidR="005870BA" w:rsidRPr="00A53FE1" w:rsidRDefault="005870BA" w:rsidP="00B75118">
            <w:pPr>
              <w:spacing w:line="380" w:lineRule="exact"/>
            </w:pPr>
            <w:r w:rsidRPr="00A53FE1">
              <w:t>F: GCTCCATACGCTCTCCGTTT</w:t>
            </w:r>
          </w:p>
        </w:tc>
      </w:tr>
      <w:tr w:rsidR="005870BA" w:rsidRPr="00A53FE1" w14:paraId="2448366A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36345108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101582D1" w14:textId="77777777" w:rsidR="005870BA" w:rsidRPr="00A53FE1" w:rsidRDefault="005870BA" w:rsidP="00B75118">
            <w:pPr>
              <w:spacing w:line="380" w:lineRule="exact"/>
            </w:pPr>
            <w:r w:rsidRPr="00A53FE1">
              <w:t>R: GGCTAGGATGTCACCAGCAG</w:t>
            </w:r>
          </w:p>
        </w:tc>
      </w:tr>
      <w:tr w:rsidR="005870BA" w:rsidRPr="00A53FE1" w14:paraId="073E5849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015C339D" w14:textId="77777777" w:rsidR="005870BA" w:rsidRPr="00A53FE1" w:rsidRDefault="005870BA" w:rsidP="00B75118">
            <w:pPr>
              <w:spacing w:line="380" w:lineRule="exact"/>
              <w:jc w:val="center"/>
              <w:rPr>
                <w:i/>
                <w:iCs/>
              </w:rPr>
            </w:pPr>
            <w:r w:rsidRPr="00A53FE1">
              <w:rPr>
                <w:i/>
                <w:iCs/>
              </w:rPr>
              <w:t>GAPDH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4934BCDD" w14:textId="77777777" w:rsidR="005870BA" w:rsidRPr="00A53FE1" w:rsidRDefault="005870BA" w:rsidP="00B75118">
            <w:pPr>
              <w:spacing w:line="380" w:lineRule="exact"/>
            </w:pPr>
            <w:r w:rsidRPr="00A53FE1">
              <w:t>F: ATGGGAAGCTGGTCATCAAC</w:t>
            </w:r>
          </w:p>
        </w:tc>
      </w:tr>
      <w:tr w:rsidR="005870BA" w:rsidRPr="00A53FE1" w14:paraId="2543201E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7DCD99F8" w14:textId="77777777" w:rsidR="005870BA" w:rsidRPr="00A53FE1" w:rsidRDefault="005870BA" w:rsidP="00B75118">
            <w:pPr>
              <w:spacing w:line="380" w:lineRule="exact"/>
              <w:jc w:val="center"/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5398BACD" w14:textId="356E9E14" w:rsidR="008E148A" w:rsidRPr="00A53FE1" w:rsidRDefault="005870BA" w:rsidP="00B75118">
            <w:pPr>
              <w:spacing w:line="380" w:lineRule="exact"/>
            </w:pPr>
            <w:r w:rsidRPr="00A53FE1">
              <w:t>R: GGATGCAGGGATGATGTTCT</w:t>
            </w:r>
          </w:p>
        </w:tc>
      </w:tr>
      <w:tr w:rsidR="008E148A" w:rsidRPr="00A53FE1" w14:paraId="37B6EAF4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1E169808" w14:textId="2E650FB6" w:rsidR="008E148A" w:rsidRPr="008E148A" w:rsidRDefault="008E148A" w:rsidP="008E148A">
            <w:pPr>
              <w:spacing w:line="380" w:lineRule="exact"/>
              <w:jc w:val="center"/>
            </w:pPr>
            <w:r w:rsidRPr="008E148A">
              <w:rPr>
                <w:rFonts w:hint="eastAsia"/>
                <w:i/>
                <w:iCs/>
              </w:rPr>
              <w:t>CD36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63D32ECA" w14:textId="761896B3" w:rsidR="008E148A" w:rsidRPr="008E148A" w:rsidRDefault="008E148A" w:rsidP="008E148A">
            <w:pPr>
              <w:spacing w:line="380" w:lineRule="exact"/>
            </w:pPr>
            <w:r w:rsidRPr="008E148A">
              <w:rPr>
                <w:rFonts w:hint="eastAsia"/>
              </w:rPr>
              <w:t xml:space="preserve">F: </w:t>
            </w:r>
            <w:r w:rsidRPr="008E148A">
              <w:t>GCTGTTCCCTTGCTTCCTGC</w:t>
            </w:r>
          </w:p>
        </w:tc>
      </w:tr>
      <w:tr w:rsidR="008E148A" w:rsidRPr="00A53FE1" w14:paraId="533F892E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2D3EA426" w14:textId="77777777" w:rsidR="008E148A" w:rsidRPr="008E148A" w:rsidRDefault="008E148A" w:rsidP="008E148A">
            <w:pPr>
              <w:spacing w:line="380" w:lineRule="exact"/>
              <w:jc w:val="center"/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572C22CA" w14:textId="285A4C36" w:rsidR="008E148A" w:rsidRPr="008E148A" w:rsidRDefault="008E148A" w:rsidP="008E148A">
            <w:pPr>
              <w:spacing w:line="380" w:lineRule="exact"/>
            </w:pPr>
            <w:r w:rsidRPr="008E148A">
              <w:rPr>
                <w:rFonts w:hint="eastAsia"/>
              </w:rPr>
              <w:t xml:space="preserve">R: </w:t>
            </w:r>
            <w:r w:rsidRPr="008E148A">
              <w:t>CCCTTGGGTCTCCTCCTTTCC</w:t>
            </w:r>
          </w:p>
        </w:tc>
      </w:tr>
      <w:tr w:rsidR="008E148A" w:rsidRPr="00A53FE1" w14:paraId="3724F345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5BC408CE" w14:textId="7986FF24" w:rsidR="008E148A" w:rsidRPr="008E148A" w:rsidRDefault="008E148A" w:rsidP="008E148A">
            <w:pPr>
              <w:spacing w:line="380" w:lineRule="exact"/>
              <w:jc w:val="center"/>
            </w:pPr>
            <w:r w:rsidRPr="008E148A">
              <w:rPr>
                <w:rFonts w:hint="eastAsia"/>
                <w:i/>
                <w:iCs/>
              </w:rPr>
              <w:t>DGAT2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0A92A733" w14:textId="4AF6F9E5" w:rsidR="008E148A" w:rsidRPr="008E148A" w:rsidRDefault="008E148A" w:rsidP="008E148A">
            <w:pPr>
              <w:spacing w:line="380" w:lineRule="exact"/>
            </w:pPr>
            <w:r w:rsidRPr="008E148A">
              <w:rPr>
                <w:rFonts w:hint="eastAsia"/>
              </w:rPr>
              <w:t xml:space="preserve">F: </w:t>
            </w:r>
            <w:r w:rsidRPr="008E148A">
              <w:t>TCCTTCCTGGTGCTAGGAGT</w:t>
            </w:r>
          </w:p>
        </w:tc>
      </w:tr>
      <w:tr w:rsidR="008E148A" w:rsidRPr="00A53FE1" w14:paraId="4F185AEB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2562898D" w14:textId="77777777" w:rsidR="008E148A" w:rsidRPr="008E148A" w:rsidRDefault="008E148A" w:rsidP="008E148A">
            <w:pPr>
              <w:spacing w:line="380" w:lineRule="exact"/>
              <w:jc w:val="center"/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5043AB88" w14:textId="7FDD9CBB" w:rsidR="008E148A" w:rsidRPr="008E148A" w:rsidRDefault="008E148A" w:rsidP="008E148A">
            <w:pPr>
              <w:spacing w:line="380" w:lineRule="exact"/>
            </w:pPr>
            <w:r w:rsidRPr="008E148A">
              <w:rPr>
                <w:rFonts w:hint="eastAsia"/>
              </w:rPr>
              <w:t xml:space="preserve">R: </w:t>
            </w:r>
            <w:r w:rsidRPr="008E148A">
              <w:t>CTCGAAAATAGCGCCACACG</w:t>
            </w:r>
          </w:p>
        </w:tc>
      </w:tr>
      <w:tr w:rsidR="008E148A" w:rsidRPr="00A53FE1" w14:paraId="0E116B89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69C1C897" w14:textId="73D2AA44" w:rsidR="008E148A" w:rsidRPr="008E148A" w:rsidRDefault="008E148A" w:rsidP="008E148A">
            <w:pPr>
              <w:spacing w:line="380" w:lineRule="exact"/>
              <w:jc w:val="center"/>
            </w:pPr>
            <w:r w:rsidRPr="008E148A">
              <w:rPr>
                <w:rFonts w:hint="eastAsia"/>
                <w:i/>
                <w:iCs/>
              </w:rPr>
              <w:t>SREBP-1c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4A392A1D" w14:textId="73DAE81D" w:rsidR="008E148A" w:rsidRPr="008E148A" w:rsidRDefault="008E148A" w:rsidP="008E148A">
            <w:pPr>
              <w:spacing w:line="380" w:lineRule="exact"/>
            </w:pPr>
            <w:r w:rsidRPr="008E148A">
              <w:rPr>
                <w:rFonts w:hint="eastAsia"/>
              </w:rPr>
              <w:t xml:space="preserve">F: </w:t>
            </w:r>
            <w:r w:rsidRPr="008E148A">
              <w:t>CTTCAGTCTTGGCTCGCCTC</w:t>
            </w:r>
          </w:p>
        </w:tc>
      </w:tr>
      <w:tr w:rsidR="008E148A" w:rsidRPr="00A53FE1" w14:paraId="3B88BAD5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4FCD66B2" w14:textId="77777777" w:rsidR="008E148A" w:rsidRPr="008E148A" w:rsidRDefault="008E148A" w:rsidP="008E148A">
            <w:pPr>
              <w:spacing w:line="380" w:lineRule="exact"/>
              <w:jc w:val="center"/>
              <w:rPr>
                <w:i/>
                <w:iCs/>
              </w:rPr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15E98B11" w14:textId="077444F0" w:rsidR="008E148A" w:rsidRPr="008E148A" w:rsidRDefault="008E148A" w:rsidP="008E148A">
            <w:pPr>
              <w:spacing w:line="380" w:lineRule="exact"/>
            </w:pPr>
            <w:r w:rsidRPr="008E148A">
              <w:rPr>
                <w:rFonts w:hint="eastAsia"/>
              </w:rPr>
              <w:t xml:space="preserve">R: </w:t>
            </w:r>
            <w:r w:rsidRPr="008E148A">
              <w:t>GTACCCACTGGCCTTCTCAC</w:t>
            </w:r>
          </w:p>
        </w:tc>
      </w:tr>
      <w:tr w:rsidR="008E148A" w:rsidRPr="00A53FE1" w14:paraId="32B60EAE" w14:textId="77777777" w:rsidTr="00B75118">
        <w:trPr>
          <w:trHeight w:val="425"/>
          <w:jc w:val="center"/>
        </w:trPr>
        <w:tc>
          <w:tcPr>
            <w:tcW w:w="1883" w:type="pct"/>
            <w:vMerge w:val="restart"/>
            <w:shd w:val="clear" w:color="auto" w:fill="auto"/>
            <w:vAlign w:val="center"/>
          </w:tcPr>
          <w:p w14:paraId="3E023E38" w14:textId="323FCB5E" w:rsidR="008E148A" w:rsidRPr="008E148A" w:rsidRDefault="003C103C" w:rsidP="008E148A">
            <w:pPr>
              <w:spacing w:line="380" w:lineRule="exact"/>
              <w:jc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SCD1</w:t>
            </w:r>
          </w:p>
        </w:tc>
        <w:tc>
          <w:tcPr>
            <w:tcW w:w="3117" w:type="pct"/>
            <w:shd w:val="clear" w:color="auto" w:fill="auto"/>
            <w:vAlign w:val="center"/>
          </w:tcPr>
          <w:p w14:paraId="7719C561" w14:textId="439996DE" w:rsidR="008E148A" w:rsidRPr="008E148A" w:rsidRDefault="008E148A" w:rsidP="008E148A">
            <w:pPr>
              <w:spacing w:line="380" w:lineRule="exact"/>
            </w:pPr>
            <w:r w:rsidRPr="008E148A">
              <w:rPr>
                <w:rFonts w:hint="eastAsia"/>
              </w:rPr>
              <w:t xml:space="preserve">F: </w:t>
            </w:r>
            <w:r w:rsidR="004017F0" w:rsidRPr="004017F0">
              <w:t>ACACCTTGCTCTGGGGGATA</w:t>
            </w:r>
          </w:p>
        </w:tc>
      </w:tr>
      <w:tr w:rsidR="008E148A" w:rsidRPr="00A53FE1" w14:paraId="1F240BD9" w14:textId="77777777" w:rsidTr="00B75118">
        <w:trPr>
          <w:trHeight w:val="425"/>
          <w:jc w:val="center"/>
        </w:trPr>
        <w:tc>
          <w:tcPr>
            <w:tcW w:w="1883" w:type="pct"/>
            <w:vMerge/>
            <w:shd w:val="clear" w:color="auto" w:fill="auto"/>
            <w:vAlign w:val="center"/>
          </w:tcPr>
          <w:p w14:paraId="31A4047A" w14:textId="77777777" w:rsidR="008E148A" w:rsidRPr="008E148A" w:rsidRDefault="008E148A" w:rsidP="008E148A">
            <w:pPr>
              <w:spacing w:line="380" w:lineRule="exact"/>
              <w:jc w:val="center"/>
              <w:rPr>
                <w:i/>
                <w:iCs/>
              </w:rPr>
            </w:pPr>
          </w:p>
        </w:tc>
        <w:tc>
          <w:tcPr>
            <w:tcW w:w="3117" w:type="pct"/>
            <w:shd w:val="clear" w:color="auto" w:fill="auto"/>
            <w:vAlign w:val="center"/>
          </w:tcPr>
          <w:p w14:paraId="7C4C88AB" w14:textId="258FD5DB" w:rsidR="008E148A" w:rsidRPr="008E148A" w:rsidRDefault="008E148A" w:rsidP="008E148A">
            <w:pPr>
              <w:spacing w:line="380" w:lineRule="exact"/>
            </w:pPr>
            <w:r w:rsidRPr="008E148A">
              <w:t xml:space="preserve">R: </w:t>
            </w:r>
            <w:r w:rsidR="004017F0" w:rsidRPr="004017F0">
              <w:t>CTCCACAGGCGATGAGCC</w:t>
            </w:r>
          </w:p>
        </w:tc>
      </w:tr>
    </w:tbl>
    <w:p w14:paraId="416ECB52" w14:textId="11A290DB" w:rsidR="005870BA" w:rsidRDefault="005870BA" w:rsidP="00A53FE1"/>
    <w:sectPr w:rsidR="00587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AD3F2" w14:textId="77777777" w:rsidR="00F11596" w:rsidRDefault="00F11596" w:rsidP="00AA1407">
      <w:pPr>
        <w:spacing w:line="240" w:lineRule="auto"/>
      </w:pPr>
      <w:r>
        <w:separator/>
      </w:r>
    </w:p>
  </w:endnote>
  <w:endnote w:type="continuationSeparator" w:id="0">
    <w:p w14:paraId="5144CD84" w14:textId="77777777" w:rsidR="00F11596" w:rsidRDefault="00F11596" w:rsidP="00AA14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3D9A1" w14:textId="77777777" w:rsidR="00F11596" w:rsidRDefault="00F11596" w:rsidP="00AA1407">
      <w:pPr>
        <w:spacing w:line="240" w:lineRule="auto"/>
      </w:pPr>
      <w:r>
        <w:separator/>
      </w:r>
    </w:p>
  </w:footnote>
  <w:footnote w:type="continuationSeparator" w:id="0">
    <w:p w14:paraId="626C1256" w14:textId="77777777" w:rsidR="00F11596" w:rsidRDefault="00F11596" w:rsidP="00AA14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1MTcyAEJLUyNjcyUdpeDU4uLM/DyQAqNaAG864f4sAAAA"/>
  </w:docVars>
  <w:rsids>
    <w:rsidRoot w:val="003B16C2"/>
    <w:rsid w:val="001029C2"/>
    <w:rsid w:val="003B16C2"/>
    <w:rsid w:val="003C103C"/>
    <w:rsid w:val="004017F0"/>
    <w:rsid w:val="00454190"/>
    <w:rsid w:val="00520339"/>
    <w:rsid w:val="005870BA"/>
    <w:rsid w:val="00597861"/>
    <w:rsid w:val="005A6D3B"/>
    <w:rsid w:val="005E35CF"/>
    <w:rsid w:val="00687139"/>
    <w:rsid w:val="006963AB"/>
    <w:rsid w:val="007C6131"/>
    <w:rsid w:val="008E148A"/>
    <w:rsid w:val="008E1F8B"/>
    <w:rsid w:val="00A53FE1"/>
    <w:rsid w:val="00AA1407"/>
    <w:rsid w:val="00C24A7C"/>
    <w:rsid w:val="00C45A17"/>
    <w:rsid w:val="00DB45A8"/>
    <w:rsid w:val="00E66FAB"/>
    <w:rsid w:val="00EE11A5"/>
    <w:rsid w:val="00F05473"/>
    <w:rsid w:val="00F1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287C0"/>
  <w15:chartTrackingRefBased/>
  <w15:docId w15:val="{8394605A-DF08-451B-85A5-296BCCA2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0B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B16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16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16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16C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16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16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16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16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5A6D3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B16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1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1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16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16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16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16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16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16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16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1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16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16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16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16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16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16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1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16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16C2"/>
    <w:rPr>
      <w:b/>
      <w:bCs/>
      <w:smallCaps/>
      <w:color w:val="0F4761" w:themeColor="accent1" w:themeShade="BF"/>
      <w:spacing w:val="5"/>
    </w:rPr>
  </w:style>
  <w:style w:type="table" w:customStyle="1" w:styleId="21">
    <w:name w:val="浅色底纹2"/>
    <w:basedOn w:val="a1"/>
    <w:uiPriority w:val="60"/>
    <w:rsid w:val="008E1F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e">
    <w:name w:val="Hyperlink"/>
    <w:basedOn w:val="a0"/>
    <w:uiPriority w:val="99"/>
    <w:semiHidden/>
    <w:unhideWhenUsed/>
    <w:rsid w:val="007C6131"/>
    <w:rPr>
      <w:color w:val="0000FF"/>
      <w:u w:val="single"/>
    </w:rPr>
  </w:style>
  <w:style w:type="paragraph" w:styleId="af">
    <w:name w:val="header"/>
    <w:basedOn w:val="a"/>
    <w:link w:val="af0"/>
    <w:uiPriority w:val="99"/>
    <w:unhideWhenUsed/>
    <w:rsid w:val="00AA14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A1407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A14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A140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素娟 李</dc:creator>
  <cp:keywords/>
  <dc:description/>
  <cp:lastModifiedBy>素娟 李</cp:lastModifiedBy>
  <cp:revision>8</cp:revision>
  <dcterms:created xsi:type="dcterms:W3CDTF">2025-03-27T11:06:00Z</dcterms:created>
  <dcterms:modified xsi:type="dcterms:W3CDTF">2025-07-01T07:50:00Z</dcterms:modified>
</cp:coreProperties>
</file>